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41356" w14:textId="77777777" w:rsidR="00D53F31" w:rsidRDefault="00D53F31" w:rsidP="00D53F31"/>
    <w:p w14:paraId="39F6B3AB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83F31A" wp14:editId="731200E3">
                <wp:simplePos x="0" y="0"/>
                <wp:positionH relativeFrom="margin">
                  <wp:align>left</wp:align>
                </wp:positionH>
                <wp:positionV relativeFrom="paragraph">
                  <wp:posOffset>-116561</wp:posOffset>
                </wp:positionV>
                <wp:extent cx="241402" cy="299924"/>
                <wp:effectExtent l="0" t="0" r="0" b="5080"/>
                <wp:wrapNone/>
                <wp:docPr id="803839805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02" cy="2999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74A55C" w14:textId="77777777" w:rsidR="00D53F31" w:rsidRPr="00E92281" w:rsidRDefault="00D53F31" w:rsidP="00D53F31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92281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83F31A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-9.2pt;width:19pt;height:23.6pt;z-index:25167462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" filled="f" stroked="f" strokeweight=".5pt">
                <v:textbox>
                  <w:txbxContent>
                    <w:p w14:paraId="5974A55C" w14:textId="77777777" w:rsidR="00D53F31" w:rsidRPr="00E92281" w:rsidRDefault="00D53F31" w:rsidP="00D53F31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E92281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B8F981" wp14:editId="17489937">
                <wp:simplePos x="0" y="0"/>
                <wp:positionH relativeFrom="margin">
                  <wp:posOffset>241300</wp:posOffset>
                </wp:positionH>
                <wp:positionV relativeFrom="paragraph">
                  <wp:posOffset>128905</wp:posOffset>
                </wp:positionV>
                <wp:extent cx="1924050" cy="44323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443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653F9F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High or low coral cover </w:t>
                            </w:r>
                            <w:r w:rsidRPr="000941FA">
                              <w:rPr>
                                <w:b/>
                              </w:rPr>
                              <w:t>(Indones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8F981" id="Text Box 10" o:spid="_x0000_s1027" type="#_x0000_t202" style="position:absolute;margin-left:19pt;margin-top:10.15pt;width:151.5pt;height:34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" filled="f" stroked="f" strokeweight=".5pt">
                <v:textbox>
                  <w:txbxContent>
                    <w:p w14:paraId="5D653F9F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High or low coral cover </w:t>
                      </w:r>
                      <w:r w:rsidRPr="000941FA">
                        <w:rPr>
                          <w:b/>
                        </w:rPr>
                        <w:t>(Indonesi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2A942B" wp14:editId="17831083">
                <wp:simplePos x="0" y="0"/>
                <wp:positionH relativeFrom="margin">
                  <wp:posOffset>3090545</wp:posOffset>
                </wp:positionH>
                <wp:positionV relativeFrom="paragraph">
                  <wp:posOffset>108585</wp:posOffset>
                </wp:positionV>
                <wp:extent cx="1864995" cy="44323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995" cy="443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FD4964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ite identification</w:t>
                            </w:r>
                            <w:r w:rsidRPr="000941FA">
                              <w:rPr>
                                <w:b/>
                              </w:rPr>
                              <w:t xml:space="preserve"> (Indones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A942B" id="Text Box 15" o:spid="_x0000_s1028" type="#_x0000_t202" style="position:absolute;margin-left:243.35pt;margin-top:8.55pt;width:146.85pt;height:34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" filled="f" stroked="f" strokeweight=".5pt">
                <v:textbox>
                  <w:txbxContent>
                    <w:p w14:paraId="01FD4964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ite identification</w:t>
                      </w:r>
                      <w:r w:rsidRPr="000941FA">
                        <w:rPr>
                          <w:b/>
                        </w:rPr>
                        <w:t xml:space="preserve"> (Indonesi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577067" w14:textId="77777777" w:rsidR="00D53F31" w:rsidRDefault="00D53F31" w:rsidP="00D53F31"/>
    <w:p w14:paraId="5D7FEB9E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1D31BB" wp14:editId="6D0998FD">
                <wp:simplePos x="0" y="0"/>
                <wp:positionH relativeFrom="leftMargin">
                  <wp:posOffset>197166</wp:posOffset>
                </wp:positionH>
                <wp:positionV relativeFrom="paragraph">
                  <wp:posOffset>828994</wp:posOffset>
                </wp:positionV>
                <wp:extent cx="1330860" cy="371188"/>
                <wp:effectExtent l="3493" t="0" r="6667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6783F6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ound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D31BB" id="Text Box 7" o:spid="_x0000_s1029" type="#_x0000_t202" style="position:absolute;margin-left:15.5pt;margin-top:65.3pt;width:104.8pt;height:29.2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" filled="f" stroked="f" strokeweight=".5pt">
                <v:textbox>
                  <w:txbxContent>
                    <w:p w14:paraId="176783F6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mpound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63F6">
        <w:rPr>
          <w:noProof/>
        </w:rPr>
        <w:t xml:space="preserve"> </w:t>
      </w:r>
      <w:r>
        <w:rPr>
          <w:noProof/>
          <w:lang w:eastAsia="en-GB"/>
        </w:rPr>
        <w:drawing>
          <wp:inline distT="0" distB="0" distL="0" distR="0" wp14:anchorId="243F1BBF" wp14:editId="24182F5A">
            <wp:extent cx="2754625" cy="2232000"/>
            <wp:effectExtent l="0" t="0" r="8255" b="0"/>
            <wp:docPr id="38" name="Picture 38" descr="C:\Users\bw339\AppData\Local\Microsoft\Windows\INetCache\Content.MSO\8FA9358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w339\AppData\Local\Microsoft\Windows\INetCache\Content.MSO\8FA93584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1BB9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4EDD55AE" wp14:editId="1C2CC0B7">
            <wp:extent cx="2754625" cy="2232000"/>
            <wp:effectExtent l="0" t="0" r="8255" b="0"/>
            <wp:docPr id="23" name="Picture 23" descr="C:\Users\bw339\AppData\Local\Microsoft\Windows\INetCache\Content.MSO\F0D6099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w339\AppData\Local\Microsoft\Windows\INetCache\Content.MSO\F0D6099C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F0230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E9F169" wp14:editId="58DF4D8B">
                <wp:simplePos x="0" y="0"/>
                <wp:positionH relativeFrom="margin">
                  <wp:posOffset>-722312</wp:posOffset>
                </wp:positionH>
                <wp:positionV relativeFrom="paragraph">
                  <wp:posOffset>776923</wp:posOffset>
                </wp:positionV>
                <wp:extent cx="1330860" cy="371188"/>
                <wp:effectExtent l="3493" t="0" r="6667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9FA5BE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 w:rsidRPr="00AA515D">
                              <w:rPr>
                                <w:b/>
                              </w:rPr>
                              <w:t>Pretrained CN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9F169" id="Text Box 8" o:spid="_x0000_s1030" type="#_x0000_t202" style="position:absolute;margin-left:-56.85pt;margin-top:61.2pt;width:104.8pt;height:29.2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" filled="f" stroked="f" strokeweight=".5pt">
                <v:textbox>
                  <w:txbxContent>
                    <w:p w14:paraId="5F9FA5BE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 w:rsidRPr="00AA515D">
                        <w:rPr>
                          <w:b/>
                        </w:rPr>
                        <w:t>Pretrained CN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63F6">
        <w:t xml:space="preserve"> </w:t>
      </w:r>
      <w:r>
        <w:rPr>
          <w:noProof/>
          <w:lang w:eastAsia="en-GB"/>
        </w:rPr>
        <w:drawing>
          <wp:inline distT="0" distB="0" distL="0" distR="0" wp14:anchorId="09AEA5D7" wp14:editId="0C1CE281">
            <wp:extent cx="2754625" cy="2232000"/>
            <wp:effectExtent l="0" t="0" r="8255" b="0"/>
            <wp:docPr id="39" name="Picture 39" descr="C:\Users\bw339\AppData\Local\Microsoft\Windows\INetCache\Content.MSO\36E92A3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w339\AppData\Local\Microsoft\Windows\INetCache\Content.MSO\36E92A32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en-GB"/>
        </w:rPr>
        <w:drawing>
          <wp:inline distT="0" distB="0" distL="0" distR="0" wp14:anchorId="4B2A2795" wp14:editId="2B3D6C3A">
            <wp:extent cx="2754625" cy="2232000"/>
            <wp:effectExtent l="0" t="0" r="8255" b="0"/>
            <wp:docPr id="24" name="Picture 24" descr="C:\Users\bw339\AppData\Local\Microsoft\Windows\INetCache\Content.MSO\593E02A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w339\AppData\Local\Microsoft\Windows\INetCache\Content.MSO\593E02A8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3B399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DB287" wp14:editId="0166CD7F">
                <wp:simplePos x="0" y="0"/>
                <wp:positionH relativeFrom="margin">
                  <wp:posOffset>-729932</wp:posOffset>
                </wp:positionH>
                <wp:positionV relativeFrom="paragraph">
                  <wp:posOffset>675324</wp:posOffset>
                </wp:positionV>
                <wp:extent cx="1330860" cy="371188"/>
                <wp:effectExtent l="3493" t="0" r="6667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1B1232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rained </w:t>
                            </w:r>
                            <w:r w:rsidRPr="00AA515D">
                              <w:rPr>
                                <w:b/>
                              </w:rPr>
                              <w:t>CN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DB287" id="Text Box 9" o:spid="_x0000_s1031" type="#_x0000_t202" style="position:absolute;margin-left:-57.45pt;margin-top:53.2pt;width:104.8pt;height:29.2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" filled="f" stroked="f" strokeweight=".5pt">
                <v:textbox>
                  <w:txbxContent>
                    <w:p w14:paraId="2C1B1232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rained </w:t>
                      </w:r>
                      <w:r w:rsidRPr="00AA515D">
                        <w:rPr>
                          <w:b/>
                        </w:rPr>
                        <w:t>CN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63F6">
        <w:t xml:space="preserve"> </w:t>
      </w:r>
      <w:r>
        <w:rPr>
          <w:noProof/>
          <w:lang w:eastAsia="en-GB"/>
        </w:rPr>
        <w:drawing>
          <wp:inline distT="0" distB="0" distL="0" distR="0" wp14:anchorId="5FE63CB4" wp14:editId="54FE7272">
            <wp:extent cx="2754625" cy="2232000"/>
            <wp:effectExtent l="0" t="0" r="8255" b="0"/>
            <wp:docPr id="40" name="Picture 40" descr="C:\Users\bw339\AppData\Local\Microsoft\Windows\INetCache\Content.MSO\C420391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w339\AppData\Local\Microsoft\Windows\INetCache\Content.MSO\C4203910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en-GB"/>
        </w:rPr>
        <w:drawing>
          <wp:inline distT="0" distB="0" distL="0" distR="0" wp14:anchorId="6E437CCC" wp14:editId="2E178CC8">
            <wp:extent cx="2754625" cy="2232000"/>
            <wp:effectExtent l="0" t="0" r="8255" b="0"/>
            <wp:docPr id="26" name="Picture 26" descr="C:\Users\bw339\AppData\Local\Microsoft\Windows\INetCache\Content.MSO\7087E67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bw339\AppData\Local\Microsoft\Windows\INetCache\Content.MSO\7087E674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DA4FC" w14:textId="77777777" w:rsidR="00D53F31" w:rsidRDefault="00D53F31" w:rsidP="00D53F31"/>
    <w:p w14:paraId="35FF3E6D" w14:textId="77777777" w:rsidR="00D53F31" w:rsidRDefault="00D53F31" w:rsidP="00D53F31"/>
    <w:p w14:paraId="1C0A9E23" w14:textId="77777777" w:rsidR="00D53F31" w:rsidRDefault="00D53F31" w:rsidP="00D53F31"/>
    <w:p w14:paraId="5E616394" w14:textId="77777777" w:rsidR="00D53F31" w:rsidRDefault="00D53F31" w:rsidP="00D53F31"/>
    <w:p w14:paraId="59360DD0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809312" wp14:editId="5796FF2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41402" cy="299924"/>
                <wp:effectExtent l="0" t="0" r="0" b="5080"/>
                <wp:wrapNone/>
                <wp:docPr id="2143365559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02" cy="2999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3809A4" w14:textId="77777777" w:rsidR="00D53F31" w:rsidRPr="00E92281" w:rsidRDefault="00D53F31" w:rsidP="00D53F31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09312" id="_x0000_s1032" type="#_x0000_t202" style="position:absolute;margin-left:0;margin-top:0;width:19pt;height:23.6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" filled="f" stroked="f" strokeweight=".5pt">
                <v:textbox>
                  <w:txbxContent>
                    <w:p w14:paraId="7D3809A4" w14:textId="77777777" w:rsidR="00D53F31" w:rsidRPr="00E92281" w:rsidRDefault="00D53F31" w:rsidP="00D53F31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C6ED9B" wp14:editId="289631DF">
                <wp:simplePos x="0" y="0"/>
                <wp:positionH relativeFrom="margin">
                  <wp:posOffset>3175000</wp:posOffset>
                </wp:positionH>
                <wp:positionV relativeFrom="paragraph">
                  <wp:posOffset>120650</wp:posOffset>
                </wp:positionV>
                <wp:extent cx="1674727" cy="443714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4727" cy="4437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4FB681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ite identification (Australia</w:t>
                            </w:r>
                            <w:r w:rsidRPr="000941FA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6ED9B" id="Text Box 47" o:spid="_x0000_s1033" type="#_x0000_t202" style="position:absolute;margin-left:250pt;margin-top:9.5pt;width:131.85pt;height:34.9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" filled="f" stroked="f" strokeweight=".5pt">
                <v:textbox>
                  <w:txbxContent>
                    <w:p w14:paraId="734FB681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ite identification (Australia</w:t>
                      </w:r>
                      <w:r w:rsidRPr="000941FA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03F455" wp14:editId="23C11CD3">
                <wp:simplePos x="0" y="0"/>
                <wp:positionH relativeFrom="margin">
                  <wp:posOffset>304800</wp:posOffset>
                </wp:positionH>
                <wp:positionV relativeFrom="paragraph">
                  <wp:posOffset>127635</wp:posOffset>
                </wp:positionV>
                <wp:extent cx="1837853" cy="443714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853" cy="4437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46F433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or low fish diversity (Australia</w:t>
                            </w:r>
                            <w:r w:rsidRPr="000941FA">
                              <w:rPr>
                                <w:b/>
                              </w:rPr>
                              <w:t>)</w:t>
                            </w:r>
                          </w:p>
                          <w:p w14:paraId="1C1337E0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3F455" id="Text Box 32" o:spid="_x0000_s1034" type="#_x0000_t202" style="position:absolute;margin-left:24pt;margin-top:10.05pt;width:144.7pt;height:34.9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" filled="f" stroked="f" strokeweight=".5pt">
                <v:textbox>
                  <w:txbxContent>
                    <w:p w14:paraId="6B46F433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igh or low fish diversity (Australia</w:t>
                      </w:r>
                      <w:r w:rsidRPr="000941FA">
                        <w:rPr>
                          <w:b/>
                        </w:rPr>
                        <w:t>)</w:t>
                      </w:r>
                    </w:p>
                    <w:p w14:paraId="1C1337E0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BCD7BB" w14:textId="77777777" w:rsidR="00D53F31" w:rsidRDefault="00D53F31" w:rsidP="00D53F31"/>
    <w:p w14:paraId="2CACDB61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7B8A1E" wp14:editId="186E74F9">
                <wp:simplePos x="0" y="0"/>
                <wp:positionH relativeFrom="margin">
                  <wp:posOffset>-730567</wp:posOffset>
                </wp:positionH>
                <wp:positionV relativeFrom="paragraph">
                  <wp:posOffset>823913</wp:posOffset>
                </wp:positionV>
                <wp:extent cx="1330860" cy="371188"/>
                <wp:effectExtent l="3493" t="0" r="6667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52650B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ound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B8A1E" id="Text Box 16" o:spid="_x0000_s1035" type="#_x0000_t202" style="position:absolute;margin-left:-57.5pt;margin-top:64.9pt;width:104.8pt;height:29.2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" filled="f" stroked="f" strokeweight=".5pt">
                <v:textbox>
                  <w:txbxContent>
                    <w:p w14:paraId="1C52650B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mpound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608A204A" wp14:editId="2E059AB0">
            <wp:extent cx="2711246" cy="2232000"/>
            <wp:effectExtent l="0" t="0" r="0" b="0"/>
            <wp:docPr id="25" name="Picture 25" descr="C:\Users\bw339\AppData\Local\Microsoft\Windows\INetCache\Content.MSO\456C566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bw339\AppData\Local\Microsoft\Windows\INetCache\Content.MSO\456C5669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246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en-GB"/>
        </w:rPr>
        <w:drawing>
          <wp:inline distT="0" distB="0" distL="0" distR="0" wp14:anchorId="280C29AE" wp14:editId="75A7C695">
            <wp:extent cx="2706207" cy="2232000"/>
            <wp:effectExtent l="0" t="0" r="0" b="0"/>
            <wp:docPr id="51" name="Picture 51" descr="C:\Users\bw339\AppData\Local\Microsoft\Windows\INetCache\Content.MSO\F3567F1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bw339\AppData\Local\Microsoft\Windows\INetCache\Content.MSO\F3567F1C.t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207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8E5C9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7A422F" wp14:editId="2D49C8E3">
                <wp:simplePos x="0" y="0"/>
                <wp:positionH relativeFrom="margin">
                  <wp:posOffset>-735012</wp:posOffset>
                </wp:positionH>
                <wp:positionV relativeFrom="paragraph">
                  <wp:posOffset>745173</wp:posOffset>
                </wp:positionV>
                <wp:extent cx="1330860" cy="371188"/>
                <wp:effectExtent l="3493" t="0" r="6667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7142BE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 w:rsidRPr="00AA515D">
                              <w:rPr>
                                <w:b/>
                              </w:rPr>
                              <w:t>Pretrained CN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A422F" id="_x0000_s1036" type="#_x0000_t202" style="position:absolute;margin-left:-57.85pt;margin-top:58.7pt;width:104.8pt;height:29.2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" filled="f" stroked="f" strokeweight=".5pt">
                <v:textbox>
                  <w:txbxContent>
                    <w:p w14:paraId="7E7142BE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 w:rsidRPr="00AA515D">
                        <w:rPr>
                          <w:b/>
                        </w:rPr>
                        <w:t>Pretrained CN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02AC6EB5" wp14:editId="320716B2">
            <wp:extent cx="2711246" cy="2232000"/>
            <wp:effectExtent l="0" t="0" r="0" b="0"/>
            <wp:docPr id="28" name="Picture 28" descr="C:\Users\bw339\AppData\Local\Microsoft\Windows\INetCache\Content.MSO\3A70391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bw339\AppData\Local\Microsoft\Windows\INetCache\Content.MSO\3A70391B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246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en-GB"/>
        </w:rPr>
        <w:drawing>
          <wp:inline distT="0" distB="0" distL="0" distR="0" wp14:anchorId="57FF4A8F" wp14:editId="77DC3241">
            <wp:extent cx="2706207" cy="2232000"/>
            <wp:effectExtent l="0" t="0" r="0" b="0"/>
            <wp:docPr id="52" name="Picture 52" descr="C:\Users\bw339\AppData\Local\Microsoft\Windows\INetCache\Content.MSO\C015F8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bw339\AppData\Local\Microsoft\Windows\INetCache\Content.MSO\C015F8A.t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207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45026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80CD71" wp14:editId="49563C32">
                <wp:simplePos x="0" y="0"/>
                <wp:positionH relativeFrom="margin">
                  <wp:posOffset>-724217</wp:posOffset>
                </wp:positionH>
                <wp:positionV relativeFrom="paragraph">
                  <wp:posOffset>649923</wp:posOffset>
                </wp:positionV>
                <wp:extent cx="1330860" cy="371188"/>
                <wp:effectExtent l="3493" t="0" r="6667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83B5A4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rained </w:t>
                            </w:r>
                            <w:r w:rsidRPr="00AA515D">
                              <w:rPr>
                                <w:b/>
                              </w:rPr>
                              <w:t>CN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0CD71" id="Text Box 18" o:spid="_x0000_s1037" type="#_x0000_t202" style="position:absolute;margin-left:-57pt;margin-top:51.2pt;width:104.8pt;height:29.2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" filled="f" stroked="f" strokeweight=".5pt">
                <v:textbox>
                  <w:txbxContent>
                    <w:p w14:paraId="4583B5A4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rained </w:t>
                      </w:r>
                      <w:r w:rsidRPr="00AA515D">
                        <w:rPr>
                          <w:b/>
                        </w:rPr>
                        <w:t>CN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0C502355" wp14:editId="5FE0115D">
            <wp:extent cx="2711246" cy="2232000"/>
            <wp:effectExtent l="0" t="0" r="0" b="0"/>
            <wp:docPr id="27" name="Picture 27" descr="C:\Users\bw339\AppData\Local\Microsoft\Windows\INetCache\Content.MSO\63917DC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bw339\AppData\Local\Microsoft\Windows\INetCache\Content.MSO\63917DC5.t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246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en-GB"/>
        </w:rPr>
        <w:drawing>
          <wp:inline distT="0" distB="0" distL="0" distR="0" wp14:anchorId="2C9AD5A5" wp14:editId="4B02E5CB">
            <wp:extent cx="2706207" cy="2232000"/>
            <wp:effectExtent l="0" t="0" r="0" b="0"/>
            <wp:docPr id="29" name="Picture 29" descr="C:\Users\bw339\AppData\Local\Microsoft\Windows\INetCache\Content.MSO\D39CCCE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bw339\AppData\Local\Microsoft\Windows\INetCache\Content.MSO\D39CCCE1.tmp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207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38CA8" w14:textId="77777777" w:rsidR="00D53F31" w:rsidRDefault="00D53F31" w:rsidP="00D53F31"/>
    <w:p w14:paraId="24F7F47B" w14:textId="77777777" w:rsidR="00D53F31" w:rsidRDefault="00D53F31" w:rsidP="00D53F31"/>
    <w:p w14:paraId="38FE4503" w14:textId="77777777" w:rsidR="00D53F31" w:rsidRDefault="00D53F31" w:rsidP="00D53F31"/>
    <w:p w14:paraId="0DAA5564" w14:textId="77777777" w:rsidR="00D53F31" w:rsidRDefault="00D53F31" w:rsidP="00D53F31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9368831" wp14:editId="4C13ABC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41402" cy="299924"/>
                <wp:effectExtent l="0" t="0" r="0" b="5080"/>
                <wp:wrapNone/>
                <wp:docPr id="1884419301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02" cy="2999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4C1541" w14:textId="77777777" w:rsidR="00D53F31" w:rsidRPr="00E92281" w:rsidRDefault="00D53F31" w:rsidP="00D53F31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68831" id="_x0000_s1038" type="#_x0000_t202" style="position:absolute;margin-left:0;margin-top:0;width:19pt;height:23.6pt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" filled="f" stroked="f" strokeweight=".5pt">
                <v:textbox>
                  <w:txbxContent>
                    <w:p w14:paraId="644C1541" w14:textId="77777777" w:rsidR="00D53F31" w:rsidRPr="00E92281" w:rsidRDefault="00D53F31" w:rsidP="00D53F31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B19AF4" wp14:editId="1D925C2F">
                <wp:simplePos x="0" y="0"/>
                <wp:positionH relativeFrom="margin">
                  <wp:posOffset>3175000</wp:posOffset>
                </wp:positionH>
                <wp:positionV relativeFrom="paragraph">
                  <wp:posOffset>120650</wp:posOffset>
                </wp:positionV>
                <wp:extent cx="1674727" cy="443714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4727" cy="4437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D4D679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ite identification (French Polynesia</w:t>
                            </w:r>
                            <w:r w:rsidRPr="000941FA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19AF4" id="Text Box 21" o:spid="_x0000_s1039" type="#_x0000_t202" style="position:absolute;margin-left:250pt;margin-top:9.5pt;width:131.85pt;height:34.9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" filled="f" stroked="f" strokeweight=".5pt">
                <v:textbox>
                  <w:txbxContent>
                    <w:p w14:paraId="64D4D679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ite identification (French Polynesia</w:t>
                      </w:r>
                      <w:r w:rsidRPr="000941FA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E72CE0" wp14:editId="49B150E3">
                <wp:simplePos x="0" y="0"/>
                <wp:positionH relativeFrom="margin">
                  <wp:posOffset>304800</wp:posOffset>
                </wp:positionH>
                <wp:positionV relativeFrom="paragraph">
                  <wp:posOffset>127635</wp:posOffset>
                </wp:positionV>
                <wp:extent cx="1837853" cy="443714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853" cy="4437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4CA753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hallow or mesophotic (French Polynesia</w:t>
                            </w:r>
                            <w:r w:rsidRPr="000941FA">
                              <w:rPr>
                                <w:b/>
                              </w:rPr>
                              <w:t>)</w:t>
                            </w:r>
                          </w:p>
                          <w:p w14:paraId="22BBE14A" w14:textId="77777777" w:rsidR="00D53F31" w:rsidRPr="000941FA" w:rsidRDefault="00D53F31" w:rsidP="00D53F31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72CE0" id="Text Box 22" o:spid="_x0000_s1040" type="#_x0000_t202" style="position:absolute;margin-left:24pt;margin-top:10.05pt;width:144.7pt;height:34.9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" filled="f" stroked="f" strokeweight=".5pt">
                <v:textbox>
                  <w:txbxContent>
                    <w:p w14:paraId="074CA753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hallow or mesophotic (French Polynesia</w:t>
                      </w:r>
                      <w:r w:rsidRPr="000941FA">
                        <w:rPr>
                          <w:b/>
                        </w:rPr>
                        <w:t>)</w:t>
                      </w:r>
                    </w:p>
                    <w:p w14:paraId="22BBE14A" w14:textId="77777777" w:rsidR="00D53F31" w:rsidRPr="000941FA" w:rsidRDefault="00D53F31" w:rsidP="00D53F31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9A93E0" w14:textId="77777777" w:rsidR="00D53F31" w:rsidRDefault="00D53F31" w:rsidP="00D53F31"/>
    <w:p w14:paraId="7727DB34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78E131" wp14:editId="6263EEA3">
                <wp:simplePos x="0" y="0"/>
                <wp:positionH relativeFrom="margin">
                  <wp:posOffset>-723582</wp:posOffset>
                </wp:positionH>
                <wp:positionV relativeFrom="paragraph">
                  <wp:posOffset>785178</wp:posOffset>
                </wp:positionV>
                <wp:extent cx="1330860" cy="371188"/>
                <wp:effectExtent l="3493" t="0" r="6667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72A50F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ound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8E131" id="Text Box 34" o:spid="_x0000_s1041" type="#_x0000_t202" style="position:absolute;margin-left:-56.95pt;margin-top:61.85pt;width:104.8pt;height:29.2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" filled="f" stroked="f" strokeweight=".5pt">
                <v:textbox>
                  <w:txbxContent>
                    <w:p w14:paraId="5472A50F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mpound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EC6DB40" wp14:editId="1DD5FFA4">
            <wp:extent cx="2754625" cy="2232000"/>
            <wp:effectExtent l="0" t="0" r="8255" b="0"/>
            <wp:docPr id="43" name="Picture 43" descr="C:\Users\bw339\AppData\Local\Microsoft\Windows\INetCache\Content.MSO\CDFAA9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bw339\AppData\Local\Microsoft\Windows\INetCache\Content.MSO\CDFAA9A.tmp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en-GB"/>
        </w:rPr>
        <w:drawing>
          <wp:inline distT="0" distB="0" distL="0" distR="0" wp14:anchorId="35BD04CE" wp14:editId="2F6E1E97">
            <wp:extent cx="2758400" cy="2232000"/>
            <wp:effectExtent l="0" t="0" r="4445" b="0"/>
            <wp:docPr id="49" name="Picture 49" descr="C:\Users\bw339\AppData\Local\Microsoft\Windows\INetCache\Content.MSO\90C7894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bw339\AppData\Local\Microsoft\Windows\INetCache\Content.MSO\90C78946.tmp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4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14A22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9852D6" wp14:editId="24AE9643">
                <wp:simplePos x="0" y="0"/>
                <wp:positionH relativeFrom="margin">
                  <wp:posOffset>-710247</wp:posOffset>
                </wp:positionH>
                <wp:positionV relativeFrom="paragraph">
                  <wp:posOffset>783908</wp:posOffset>
                </wp:positionV>
                <wp:extent cx="1330860" cy="371188"/>
                <wp:effectExtent l="3493" t="0" r="6667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DC4205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 w:rsidRPr="00AA515D">
                              <w:rPr>
                                <w:b/>
                              </w:rPr>
                              <w:t>Pretrained CN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852D6" id="Text Box 35" o:spid="_x0000_s1042" type="#_x0000_t202" style="position:absolute;margin-left:-55.9pt;margin-top:61.75pt;width:104.8pt;height:29.2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" filled="f" stroked="f" strokeweight=".5pt">
                <v:textbox>
                  <w:txbxContent>
                    <w:p w14:paraId="3ADC4205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 w:rsidRPr="00AA515D">
                        <w:rPr>
                          <w:b/>
                        </w:rPr>
                        <w:t>Pretrained CN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58C75CDC" wp14:editId="73423990">
            <wp:extent cx="2754625" cy="2232000"/>
            <wp:effectExtent l="0" t="0" r="8255" b="0"/>
            <wp:docPr id="44" name="Picture 44" descr="C:\Users\bw339\AppData\Local\Microsoft\Windows\INetCache\Content.MSO\8C05DB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bw339\AppData\Local\Microsoft\Windows\INetCache\Content.MSO\8C05DB8.tmp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en-GB"/>
        </w:rPr>
        <w:drawing>
          <wp:inline distT="0" distB="0" distL="0" distR="0" wp14:anchorId="4EA73AC1" wp14:editId="0085D842">
            <wp:extent cx="2758400" cy="2232000"/>
            <wp:effectExtent l="0" t="0" r="4445" b="0"/>
            <wp:docPr id="50" name="Picture 50" descr="C:\Users\bw339\AppData\Local\Microsoft\Windows\INetCache\Content.MSO\9A782D4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bw339\AppData\Local\Microsoft\Windows\INetCache\Content.MSO\9A782D44.tmp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4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5D816" w14:textId="77777777" w:rsidR="00D53F31" w:rsidRDefault="00D53F31" w:rsidP="00D53F3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C5FCCC" wp14:editId="2B7FE704">
                <wp:simplePos x="0" y="0"/>
                <wp:positionH relativeFrom="margin">
                  <wp:posOffset>-724217</wp:posOffset>
                </wp:positionH>
                <wp:positionV relativeFrom="paragraph">
                  <wp:posOffset>662623</wp:posOffset>
                </wp:positionV>
                <wp:extent cx="1330860" cy="371188"/>
                <wp:effectExtent l="3493" t="0" r="6667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860" cy="371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E0EC6F" w14:textId="77777777" w:rsidR="00D53F31" w:rsidRPr="00AA515D" w:rsidRDefault="00D53F31" w:rsidP="00D53F3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rained </w:t>
                            </w:r>
                            <w:r w:rsidRPr="00AA515D">
                              <w:rPr>
                                <w:b/>
                              </w:rPr>
                              <w:t>CN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5FCCC" id="Text Box 36" o:spid="_x0000_s1043" type="#_x0000_t202" style="position:absolute;margin-left:-57pt;margin-top:52.2pt;width:104.8pt;height:29.2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" filled="f" stroked="f" strokeweight=".5pt">
                <v:textbox>
                  <w:txbxContent>
                    <w:p w14:paraId="04E0EC6F" w14:textId="77777777" w:rsidR="00D53F31" w:rsidRPr="00AA515D" w:rsidRDefault="00D53F31" w:rsidP="00D53F3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rained </w:t>
                      </w:r>
                      <w:r w:rsidRPr="00AA515D">
                        <w:rPr>
                          <w:b/>
                        </w:rPr>
                        <w:t>CN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64CE5FAD" wp14:editId="5C396286">
            <wp:extent cx="2754625" cy="2232000"/>
            <wp:effectExtent l="0" t="0" r="8255" b="0"/>
            <wp:docPr id="45" name="Picture 45" descr="C:\Users\bw339\AppData\Local\Microsoft\Windows\INetCache\Content.MSO\F105648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bw339\AppData\Local\Microsoft\Windows\INetCache\Content.MSO\F1056486.tmp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25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20859BC7" wp14:editId="1756778C">
            <wp:extent cx="2707523" cy="2232000"/>
            <wp:effectExtent l="0" t="0" r="0" b="0"/>
            <wp:docPr id="185169039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690397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523" cy="22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FA6C0" w14:textId="77777777" w:rsidR="00D53F31" w:rsidRPr="00C41B3E" w:rsidRDefault="00D53F31" w:rsidP="00D53F31"/>
    <w:p w14:paraId="62111978" w14:textId="36D3368A" w:rsidR="009F2524" w:rsidRDefault="00D53F31">
      <w:r>
        <w:rPr>
          <w:b/>
        </w:rPr>
        <w:t>S</w:t>
      </w:r>
      <w:r w:rsidR="004C5E2D">
        <w:rPr>
          <w:b/>
        </w:rPr>
        <w:t>8</w:t>
      </w:r>
      <w:r>
        <w:rPr>
          <w:b/>
        </w:rPr>
        <w:t xml:space="preserve"> Fig</w:t>
      </w:r>
      <w:r w:rsidRPr="00B10CF1">
        <w:rPr>
          <w:b/>
        </w:rPr>
        <w:t xml:space="preserve">. </w:t>
      </w:r>
      <w:r>
        <w:t>Confusion matrices pooled across all repeats of trained classifiers for each method and task using the</w:t>
      </w:r>
      <w:r w:rsidRPr="008925BA">
        <w:t xml:space="preserve"> </w:t>
      </w:r>
      <w:r>
        <w:t xml:space="preserve">Compound index, Pretrained CNN and Trained CNN on the Indonesian (A), Australian (B) and French Polynesian (C) datasets. True classes are displayed along the x-axis with predicted classes across the y-axis. </w:t>
      </w:r>
    </w:p>
    <w:sectPr w:rsidR="009F2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31"/>
    <w:rsid w:val="004C5E2D"/>
    <w:rsid w:val="005972A4"/>
    <w:rsid w:val="009F2524"/>
    <w:rsid w:val="00CD7111"/>
    <w:rsid w:val="00D53F31"/>
    <w:rsid w:val="00FC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A26E"/>
  <w15:chartTrackingRefBased/>
  <w15:docId w15:val="{57491191-E570-4621-81CD-687E52B2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F31"/>
    <w:pPr>
      <w:spacing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F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F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F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F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F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F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F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F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F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F3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F3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F3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F3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F3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F3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F3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3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F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3F3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F31"/>
    <w:pPr>
      <w:spacing w:before="160" w:line="278" w:lineRule="auto"/>
      <w:jc w:val="center"/>
    </w:pPr>
    <w:rPr>
      <w:rFonts w:ascii="Calibri" w:hAnsi="Calibri" w:cs="Calibr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3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F31"/>
    <w:pPr>
      <w:spacing w:line="278" w:lineRule="auto"/>
      <w:ind w:left="720"/>
      <w:contextualSpacing/>
    </w:pPr>
    <w:rPr>
      <w:rFonts w:ascii="Calibri" w:hAnsi="Calibri" w:cs="Calibr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3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F3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53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Ben</dc:creator>
  <cp:keywords/>
  <dc:description/>
  <cp:lastModifiedBy>Williams, Ben</cp:lastModifiedBy>
  <cp:revision>2</cp:revision>
  <dcterms:created xsi:type="dcterms:W3CDTF">2025-04-15T13:20:00Z</dcterms:created>
  <dcterms:modified xsi:type="dcterms:W3CDTF">2025-04-15T13:23:00Z</dcterms:modified>
</cp:coreProperties>
</file>